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Appendix"/>
      <w:r>
        <w:drawing>
          <wp:inline distT="0" distB="0" distL="0" distR="0">
            <wp:extent cx="5274310" cy="3735070"/>
            <wp:effectExtent l="4445" t="4445" r="17145" b="6985"/>
            <wp:docPr id="68489329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r>
        <w:rPr>
          <w:rFonts w:hint="eastAsia"/>
        </w:rPr>
        <w:t>Appendix</w:t>
      </w:r>
      <w:bookmarkEnd w:id="0"/>
      <w:r>
        <w:rPr>
          <w:rFonts w:hint="eastAsia"/>
        </w:rPr>
        <w:t xml:space="preserve">: Frequency </w:t>
      </w:r>
      <w:r>
        <w:rPr>
          <w:rFonts w:hint="eastAsia"/>
          <w:lang w:val="en-US" w:eastAsia="zh-CN"/>
        </w:rPr>
        <w:t>Chart</w:t>
      </w:r>
      <w:r>
        <w:rPr>
          <w:rFonts w:hint="eastAsia"/>
        </w:rPr>
        <w:t xml:space="preserve"> of Traditional Chinese Herbal Medicine for Regulating Ox</w:t>
      </w:r>
      <w:r>
        <w:rPr>
          <w:rFonts w:hint="eastAsia"/>
          <w:lang w:val="en-US" w:eastAsia="zh-CN"/>
        </w:rPr>
        <w:t>ylipins</w:t>
      </w:r>
      <w:r>
        <w:rPr>
          <w:rFonts w:hint="eastAsia"/>
        </w:rPr>
        <w:t xml:space="preserve"> (Top 14 Flavors)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4MzdmY2I5NDVkZDE4OGIwMDU3MmI5OTEyZWVmY2YifQ=="/>
  </w:docVars>
  <w:rsids>
    <w:rsidRoot w:val="18BC3AA7"/>
    <w:rsid w:val="18BC3AA7"/>
    <w:rsid w:val="7780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Mengering\Desktop\&#33521;&#25991;oxylipins\&#24037;&#20316;&#31807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1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sz="1200"/>
              <a:t>Frequency </a:t>
            </a:r>
            <a:r>
              <a:rPr lang="en-US" altLang="en-GB" sz="1200"/>
              <a:t>C</a:t>
            </a:r>
            <a:r>
              <a:rPr lang="en-US" altLang="en-GB" sz="1200"/>
              <a:t>hart</a:t>
            </a:r>
            <a:r>
              <a:rPr lang="en-GB" altLang="zh-CN" sz="1200"/>
              <a:t> of Traditional Chinese herbal Medicine for Regulating Oxidative Lipids (Top 14 Flavors)</a:t>
            </a:r>
            <a:endParaRPr lang="en-GB" altLang="zh-CN" sz="12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工作簿1.xlsx]Sheet1!$D$2:$D$15</c:f>
              <c:strCache>
                <c:ptCount val="14"/>
                <c:pt idx="0">
                  <c:v>Salvia miltiorrhiza</c:v>
                </c:pt>
                <c:pt idx="1">
                  <c:v>Panax notoginseng</c:v>
                </c:pt>
                <c:pt idx="2">
                  <c:v>Ginseng</c:v>
                </c:pt>
                <c:pt idx="3">
                  <c:v>Astragalus mongholicus Bunge</c:v>
                </c:pt>
                <c:pt idx="4">
                  <c:v>Carthamus tinctorius L</c:v>
                </c:pt>
                <c:pt idx="5">
                  <c:v>Glycyrrhiza uralensis Fisch</c:v>
                </c:pt>
                <c:pt idx="6">
                  <c:v>Callicarpa nudiflora Hook. &amp; Arn</c:v>
                </c:pt>
                <c:pt idx="7">
                  <c:v>Crataegus pinnatifida Bunge</c:v>
                </c:pt>
                <c:pt idx="8">
                  <c:v>Wolfiporia cocos</c:v>
                </c:pt>
                <c:pt idx="9">
                  <c:v>Coptis Salisb</c:v>
                </c:pt>
                <c:pt idx="10">
                  <c:v>Cinnamomi Ramulus</c:v>
                </c:pt>
                <c:pt idx="11">
                  <c:v>Pericarpium Citri Reticulatae</c:v>
                </c:pt>
                <c:pt idx="12">
                  <c:v>Aconitum carmichaeli Debx</c:v>
                </c:pt>
                <c:pt idx="13">
                  <c:v>Paeoniae Radix Rubra</c:v>
                </c:pt>
              </c:strCache>
            </c:strRef>
          </c:cat>
          <c:val>
            <c:numRef>
              <c:f>[工作簿1.xlsx]Sheet1!$E$2:$E$15</c:f>
              <c:numCache>
                <c:formatCode>General</c:formatCode>
                <c:ptCount val="14"/>
                <c:pt idx="0">
                  <c:v>10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3</c:v>
                </c:pt>
                <c:pt idx="5">
                  <c:v>3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46"/>
        <c:overlap val="-28"/>
        <c:axId val="33879700"/>
        <c:axId val="298936123"/>
      </c:barChart>
      <c:catAx>
        <c:axId val="338797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GB" altLang="zh-CN">
                    <a:latin typeface="Times New Roman" panose="02020603050405020304" charset="0"/>
                    <a:cs typeface="Times New Roman" panose="02020603050405020304" charset="0"/>
                  </a:rPr>
                  <a:t>Chinese herbal medicine name</a:t>
                </a:r>
                <a:endParaRPr lang="zh-CN" altLang="en-US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298936123"/>
        <c:crosses val="autoZero"/>
        <c:auto val="1"/>
        <c:lblAlgn val="ctr"/>
        <c:lblOffset val="100"/>
        <c:noMultiLvlLbl val="0"/>
      </c:catAx>
      <c:valAx>
        <c:axId val="2989361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GB" altLang="zh-CN">
                    <a:latin typeface="Times New Roman" panose="02020603050405020304" charset="0"/>
                    <a:cs typeface="Times New Roman" panose="02020603050405020304" charset="0"/>
                  </a:rPr>
                  <a:t>Frequency</a:t>
                </a:r>
                <a:endParaRPr lang="zh-CN" altLang="en-US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38797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</Words>
  <Characters>93</Characters>
  <Lines>0</Lines>
  <Paragraphs>0</Paragraphs>
  <TotalTime>2</TotalTime>
  <ScaleCrop>false</ScaleCrop>
  <LinksUpToDate>false</LinksUpToDate>
  <CharactersWithSpaces>10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3:45:00Z</dcterms:created>
  <dc:creator>七梦里</dc:creator>
  <cp:lastModifiedBy>七梦里</cp:lastModifiedBy>
  <dcterms:modified xsi:type="dcterms:W3CDTF">2024-06-24T13:3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28CE95FDA434C858ABA746FF45E1E2F_11</vt:lpwstr>
  </property>
</Properties>
</file>